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56"/>
        <w:gridCol w:w="1436"/>
        <w:gridCol w:w="1708"/>
        <w:gridCol w:w="1276"/>
      </w:tblGrid>
      <w:tr w:rsidR="00DA05C1" w:rsidRPr="00C37AFB" w:rsidTr="00835A41">
        <w:trPr>
          <w:trHeight w:val="293"/>
        </w:trPr>
        <w:tc>
          <w:tcPr>
            <w:tcW w:w="2692" w:type="pct"/>
            <w:vMerge w:val="restart"/>
            <w:shd w:val="clear" w:color="auto" w:fill="auto"/>
            <w:vAlign w:val="center"/>
            <w:hideMark/>
          </w:tcPr>
          <w:p w:rsidR="00836FD0" w:rsidRPr="00DA05C1" w:rsidRDefault="00836FD0" w:rsidP="005574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557480">
              <w:rPr>
                <w:rFonts w:eastAsia="Times New Roman" w:cs="Arial"/>
                <w:b/>
                <w:bCs/>
                <w:sz w:val="24"/>
                <w:szCs w:val="24"/>
                <w:lang w:val="en-US"/>
              </w:rPr>
              <w:t>Variable</w:t>
            </w:r>
            <w:r w:rsidR="00557480" w:rsidRPr="00557480">
              <w:rPr>
                <w:b/>
                <w:lang w:val="en-US"/>
              </w:rPr>
              <w:t>*</w:t>
            </w:r>
          </w:p>
        </w:tc>
        <w:tc>
          <w:tcPr>
            <w:tcW w:w="750" w:type="pct"/>
            <w:vMerge w:val="restart"/>
            <w:shd w:val="clear" w:color="auto" w:fill="auto"/>
            <w:vAlign w:val="center"/>
            <w:hideMark/>
          </w:tcPr>
          <w:p w:rsidR="00836FD0" w:rsidRPr="00DA05C1" w:rsidRDefault="00836FD0" w:rsidP="00CF546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05C1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>Risk Ratio</w:t>
            </w:r>
          </w:p>
        </w:tc>
        <w:tc>
          <w:tcPr>
            <w:tcW w:w="892" w:type="pct"/>
            <w:vMerge w:val="restart"/>
            <w:shd w:val="clear" w:color="auto" w:fill="auto"/>
            <w:vAlign w:val="center"/>
            <w:hideMark/>
          </w:tcPr>
          <w:p w:rsidR="00836FD0" w:rsidRPr="00DA05C1" w:rsidRDefault="00836FD0" w:rsidP="00C37A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05C1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66" w:type="pct"/>
            <w:vMerge w:val="restart"/>
            <w:shd w:val="clear" w:color="auto" w:fill="auto"/>
            <w:vAlign w:val="center"/>
            <w:hideMark/>
          </w:tcPr>
          <w:p w:rsidR="00836FD0" w:rsidRPr="00DA05C1" w:rsidRDefault="00836FD0" w:rsidP="00C37A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05C1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DA05C1" w:rsidRPr="00C37AFB" w:rsidTr="00835A41">
        <w:trPr>
          <w:trHeight w:val="269"/>
        </w:trPr>
        <w:tc>
          <w:tcPr>
            <w:tcW w:w="2692" w:type="pct"/>
            <w:vMerge/>
            <w:shd w:val="clear" w:color="auto" w:fill="auto"/>
            <w:vAlign w:val="center"/>
          </w:tcPr>
          <w:p w:rsidR="00C37AFB" w:rsidRPr="00C37AFB" w:rsidRDefault="00C37AFB" w:rsidP="00C37A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US"/>
              </w:rPr>
            </w:pPr>
          </w:p>
        </w:tc>
        <w:tc>
          <w:tcPr>
            <w:tcW w:w="750" w:type="pct"/>
            <w:vMerge/>
            <w:shd w:val="clear" w:color="auto" w:fill="auto"/>
            <w:vAlign w:val="center"/>
          </w:tcPr>
          <w:p w:rsidR="00C37AFB" w:rsidRPr="00C37AFB" w:rsidRDefault="00C37AFB" w:rsidP="00C37A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US"/>
              </w:rPr>
            </w:pPr>
          </w:p>
        </w:tc>
        <w:tc>
          <w:tcPr>
            <w:tcW w:w="892" w:type="pct"/>
            <w:vMerge/>
            <w:shd w:val="clear" w:color="auto" w:fill="auto"/>
            <w:vAlign w:val="center"/>
          </w:tcPr>
          <w:p w:rsidR="00C37AFB" w:rsidRPr="00C37AFB" w:rsidRDefault="00C37AFB" w:rsidP="00C37A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US"/>
              </w:rPr>
            </w:pPr>
          </w:p>
        </w:tc>
        <w:tc>
          <w:tcPr>
            <w:tcW w:w="666" w:type="pct"/>
            <w:vMerge/>
            <w:shd w:val="clear" w:color="auto" w:fill="auto"/>
            <w:vAlign w:val="center"/>
          </w:tcPr>
          <w:p w:rsidR="00C37AFB" w:rsidRPr="00C37AFB" w:rsidRDefault="00C37AFB" w:rsidP="00C37A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US"/>
              </w:rPr>
            </w:pPr>
          </w:p>
        </w:tc>
      </w:tr>
      <w:tr w:rsidR="00DA05C1" w:rsidRPr="0088551D" w:rsidTr="00835A41">
        <w:trPr>
          <w:trHeight w:val="269"/>
        </w:trPr>
        <w:tc>
          <w:tcPr>
            <w:tcW w:w="2692" w:type="pct"/>
            <w:vMerge/>
            <w:vAlign w:val="center"/>
            <w:hideMark/>
          </w:tcPr>
          <w:p w:rsidR="00836FD0" w:rsidRPr="00836FD0" w:rsidRDefault="00836FD0" w:rsidP="00C37A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50" w:type="pct"/>
            <w:vMerge/>
            <w:vAlign w:val="center"/>
            <w:hideMark/>
          </w:tcPr>
          <w:p w:rsidR="00836FD0" w:rsidRPr="00836FD0" w:rsidRDefault="00836FD0" w:rsidP="00C37A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92" w:type="pct"/>
            <w:vMerge/>
            <w:vAlign w:val="center"/>
            <w:hideMark/>
          </w:tcPr>
          <w:p w:rsidR="00836FD0" w:rsidRPr="00836FD0" w:rsidRDefault="00836FD0" w:rsidP="00C37A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666" w:type="pct"/>
            <w:vMerge/>
            <w:vAlign w:val="center"/>
            <w:hideMark/>
          </w:tcPr>
          <w:p w:rsidR="00836FD0" w:rsidRPr="00836FD0" w:rsidRDefault="00836FD0" w:rsidP="00C37A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557480" w:rsidRDefault="00836FD0" w:rsidP="00C37AFB">
            <w:pPr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557480">
              <w:rPr>
                <w:rFonts w:eastAsia="Times New Roman" w:cs="Arial"/>
                <w:bCs/>
                <w:lang w:val="en-US"/>
              </w:rPr>
              <w:t>Sex (</w:t>
            </w:r>
            <w:r w:rsidR="00E849C8" w:rsidRPr="00557480">
              <w:rPr>
                <w:rFonts w:eastAsia="Times New Roman" w:cs="Arial"/>
                <w:bCs/>
                <w:lang w:val="en-US"/>
              </w:rPr>
              <w:t>f</w:t>
            </w:r>
            <w:r w:rsidRPr="00557480">
              <w:rPr>
                <w:rFonts w:eastAsia="Times New Roman" w:cs="Arial"/>
                <w:bCs/>
                <w:lang w:val="en-US"/>
              </w:rPr>
              <w:t>emale vs. male)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E812F2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2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9 - 1.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21</w:t>
            </w:r>
          </w:p>
        </w:tc>
      </w:tr>
      <w:tr w:rsidR="00792D27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792D27" w:rsidRPr="00557480" w:rsidRDefault="00792D27" w:rsidP="00C37AFB">
            <w:pPr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557480">
              <w:rPr>
                <w:rFonts w:eastAsia="Times New Roman" w:cs="Arial"/>
                <w:bCs/>
                <w:lang w:val="en-US"/>
              </w:rPr>
              <w:t>Age (per year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792D27" w:rsidRPr="0088551D" w:rsidRDefault="00792D27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9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792D27" w:rsidRDefault="00792D27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9 – 0.99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92D27" w:rsidRDefault="00792D27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C37AFB" w:rsidRPr="00557480" w:rsidRDefault="00C37AFB" w:rsidP="00C37AFB">
            <w:pPr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557480">
              <w:rPr>
                <w:rFonts w:eastAsia="Times New Roman" w:cs="Arial"/>
                <w:bCs/>
                <w:lang w:val="en-US"/>
              </w:rPr>
              <w:t>Rac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C37AFB" w:rsidRPr="0088551D" w:rsidRDefault="00C37AFB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C37AFB" w:rsidRPr="0088551D" w:rsidRDefault="00C37AFB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C37AFB" w:rsidRPr="0088551D" w:rsidRDefault="00C37AFB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8551D" w:rsidRPr="00557480" w:rsidRDefault="00C37AFB" w:rsidP="00C37AFB">
            <w:pPr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557480">
              <w:rPr>
                <w:rFonts w:eastAsia="Times New Roman" w:cs="Arial"/>
                <w:bCs/>
                <w:lang w:val="en-US"/>
              </w:rPr>
              <w:t xml:space="preserve">  </w:t>
            </w:r>
            <w:r w:rsidR="00CF5461" w:rsidRPr="00557480">
              <w:rPr>
                <w:rFonts w:eastAsia="Times New Roman" w:cs="Arial"/>
                <w:bCs/>
                <w:lang w:val="en-US"/>
              </w:rPr>
              <w:t xml:space="preserve"> </w:t>
            </w:r>
            <w:r w:rsidRPr="00557480">
              <w:rPr>
                <w:rFonts w:eastAsia="Times New Roman" w:cs="Arial"/>
                <w:bCs/>
                <w:lang w:val="en-US"/>
              </w:rPr>
              <w:t xml:space="preserve"> </w:t>
            </w:r>
            <w:r w:rsidR="0088551D" w:rsidRPr="00557480">
              <w:rPr>
                <w:rFonts w:eastAsia="Times New Roman" w:cs="Arial"/>
                <w:bCs/>
                <w:lang w:val="en-US"/>
              </w:rPr>
              <w:t>Black vs. whit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8551D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4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88551D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0 - 0.99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88551D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1</w:t>
            </w:r>
          </w:p>
        </w:tc>
      </w:tr>
      <w:tr w:rsidR="00DA05C1" w:rsidRPr="004033B1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8551D" w:rsidRPr="00557480" w:rsidRDefault="00C37AFB" w:rsidP="00C37AFB">
            <w:pPr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557480">
              <w:rPr>
                <w:rFonts w:eastAsia="Times New Roman" w:cs="Arial"/>
                <w:bCs/>
                <w:lang w:val="en-US"/>
              </w:rPr>
              <w:t xml:space="preserve">  </w:t>
            </w:r>
            <w:r w:rsidR="00CF5461" w:rsidRPr="00557480">
              <w:rPr>
                <w:rFonts w:eastAsia="Times New Roman" w:cs="Arial"/>
                <w:bCs/>
                <w:lang w:val="en-US"/>
              </w:rPr>
              <w:t xml:space="preserve"> </w:t>
            </w:r>
            <w:r w:rsidRPr="00557480">
              <w:rPr>
                <w:rFonts w:eastAsia="Times New Roman" w:cs="Arial"/>
                <w:bCs/>
                <w:lang w:val="en-US"/>
              </w:rPr>
              <w:t xml:space="preserve"> </w:t>
            </w:r>
            <w:r w:rsidR="0088551D" w:rsidRPr="00557480">
              <w:rPr>
                <w:rFonts w:eastAsia="Times New Roman" w:cs="Arial"/>
                <w:bCs/>
                <w:lang w:val="en-US"/>
              </w:rPr>
              <w:t>Other vs. whit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8551D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0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88551D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2 - 1.08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88551D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1</w:t>
            </w:r>
          </w:p>
        </w:tc>
      </w:tr>
      <w:tr w:rsidR="00792D27" w:rsidRPr="004033B1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792D27" w:rsidRPr="00557480" w:rsidRDefault="00792D27" w:rsidP="00C37AFB">
            <w:pPr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557480">
              <w:rPr>
                <w:rFonts w:eastAsia="Times New Roman" w:cs="Arial"/>
                <w:bCs/>
                <w:lang w:val="en-US"/>
              </w:rPr>
              <w:t>Downtime (per minute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792D27" w:rsidRDefault="00792D27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5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792D27" w:rsidRDefault="00792D27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5 – 0.96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92D27" w:rsidRDefault="00792D27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4033B1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557480" w:rsidRDefault="0088551D" w:rsidP="00C37AFB">
            <w:pPr>
              <w:spacing w:after="0" w:line="240" w:lineRule="auto"/>
              <w:rPr>
                <w:rFonts w:eastAsia="Times New Roman" w:cs="Arial"/>
                <w:bCs/>
                <w:lang w:val="en-US"/>
              </w:rPr>
            </w:pPr>
            <w:r w:rsidRPr="00557480">
              <w:rPr>
                <w:lang w:val="en-US"/>
              </w:rPr>
              <w:t>Hospital wide response called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6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2</w:t>
            </w:r>
            <w:r w:rsidR="00D727BE">
              <w:rPr>
                <w:rFonts w:cs="Arial"/>
                <w:color w:val="000000"/>
                <w:lang w:val="en-US"/>
              </w:rPr>
              <w:t xml:space="preserve"> - 1.0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6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88551D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Initial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 xml:space="preserve"> rhythm (s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>hockable vs. non-shockable)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26 - 1.3</w:t>
            </w:r>
            <w:r w:rsidR="00D727BE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Time of d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 xml:space="preserve">ay 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>(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 xml:space="preserve">7:00am -10:59 pm 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 xml:space="preserve">vs. 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11:00pm – 6:59am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2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9 - 1.1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Mechanical ventilation in p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lac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4 - 0.7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Time of w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 xml:space="preserve">eek 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>(w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eekend vs. weekday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1 - 0.9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8551D" w:rsidRPr="00C37AFB" w:rsidRDefault="0088551D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Co-existing conditions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8551D" w:rsidRPr="0088551D" w:rsidRDefault="0088551D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8551D" w:rsidRPr="0088551D" w:rsidRDefault="0088551D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8551D" w:rsidRPr="0088551D" w:rsidRDefault="0088551D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DA05C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Heart failure this admiss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D727BE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0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 - 1.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3</w:t>
            </w:r>
          </w:p>
        </w:tc>
      </w:tr>
      <w:tr w:rsidR="00DA05C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History of heart failur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4 - 1.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11</w:t>
            </w:r>
          </w:p>
        </w:tc>
      </w:tr>
      <w:tr w:rsidR="00DA05C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Myocardial i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nfarction this admiss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 -1.0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57</w:t>
            </w:r>
          </w:p>
        </w:tc>
      </w:tr>
      <w:tr w:rsidR="00DA05C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History of myocardial i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nfarct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D727BE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0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 - 1.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6</w:t>
            </w:r>
          </w:p>
        </w:tc>
      </w:tr>
      <w:tr w:rsidR="00DA05C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Arrhythmia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0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7 - 1.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Hypotension/h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ypoperfus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6</w:t>
            </w:r>
            <w:r w:rsidR="00D727BE">
              <w:rPr>
                <w:rFonts w:cs="Arial"/>
                <w:color w:val="000000"/>
                <w:lang w:val="en-US"/>
              </w:rPr>
              <w:t xml:space="preserve"> - </w:t>
            </w:r>
            <w:r>
              <w:rPr>
                <w:rFonts w:cs="Arial"/>
                <w:color w:val="000000"/>
                <w:lang w:val="en-US"/>
              </w:rPr>
              <w:t>0.8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Respiratory i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nsufficienc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D727BE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8 - 1.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52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Renal i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nsufficienc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8 - 0.9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Hepatic i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nsufficienc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3 - 0.7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Metabolic/electrolyte abnormalit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4 - 1.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4033B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5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Diabetes m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ellitus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3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0 - 1.1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Baseline d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>epression in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 xml:space="preserve"> CNS f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unct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3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8 - 0.9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 0.0</w:t>
            </w:r>
            <w:r w:rsidR="004033B1">
              <w:rPr>
                <w:rFonts w:cs="Arial"/>
                <w:color w:val="000000"/>
                <w:lang w:val="en-US"/>
              </w:rPr>
              <w:t>03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Acute s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trok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8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1</w:t>
            </w:r>
            <w:r w:rsidR="00836FD0" w:rsidRPr="0088551D">
              <w:rPr>
                <w:rFonts w:cs="Arial"/>
                <w:color w:val="000000"/>
                <w:lang w:val="en-US"/>
              </w:rPr>
              <w:t xml:space="preserve"> </w:t>
            </w:r>
            <w:r>
              <w:rPr>
                <w:rFonts w:cs="Arial"/>
                <w:color w:val="000000"/>
                <w:lang w:val="en-US"/>
              </w:rPr>
              <w:t>- 0.9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Acute CNS non-stroke e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vent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5 -0.9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</w:t>
            </w:r>
            <w:r w:rsidR="00F94765">
              <w:rPr>
                <w:rFonts w:cs="Arial"/>
                <w:color w:val="000000"/>
                <w:lang w:val="en-US"/>
              </w:rPr>
              <w:t>02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Pneumonia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D727BE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4 - 1.0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F9476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57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Septicemia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5 - 0.8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Major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t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rauma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9</w:t>
            </w:r>
            <w:r w:rsidR="00F94765">
              <w:rPr>
                <w:rFonts w:cs="Arial"/>
                <w:color w:val="000000"/>
                <w:lang w:val="en-US"/>
              </w:rPr>
              <w:t xml:space="preserve"> - 1.0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</w:t>
            </w:r>
            <w:r w:rsidR="00264E70">
              <w:rPr>
                <w:rFonts w:cs="Arial"/>
                <w:color w:val="000000"/>
                <w:lang w:val="en-US"/>
              </w:rPr>
              <w:t>6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Metastatic/hematologic m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alignanc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1 - 0.6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CA035B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8551D" w:rsidRPr="00C37AFB" w:rsidRDefault="0088551D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Presumed cause of the arres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8551D" w:rsidRPr="0088551D" w:rsidRDefault="0088551D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8551D" w:rsidRPr="0088551D" w:rsidRDefault="0088551D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8551D" w:rsidRPr="0088551D" w:rsidRDefault="0088551D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Arrhythmia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6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2</w:t>
            </w:r>
            <w:r w:rsidR="00835A41">
              <w:rPr>
                <w:rFonts w:cs="Arial"/>
                <w:color w:val="000000"/>
                <w:lang w:val="en-US"/>
              </w:rPr>
              <w:t xml:space="preserve"> - 1.0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5</w:t>
            </w:r>
          </w:p>
        </w:tc>
      </w:tr>
      <w:tr w:rsidR="00DA05C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E849C8">
              <w:rPr>
                <w:rFonts w:eastAsia="Times New Roman" w:cs="Arial"/>
                <w:bCs/>
                <w:color w:val="000000"/>
                <w:lang w:val="en-US"/>
              </w:rPr>
              <w:t>Hypotension/h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ypoperfus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3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0 - 0.8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Active/evolving myocardial infarct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3 - 0.9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E849C8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DA05C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8551D" w:rsidRPr="0088551D">
              <w:rPr>
                <w:rFonts w:eastAsia="Times New Roman" w:cs="Arial"/>
                <w:bCs/>
                <w:color w:val="000000"/>
                <w:lang w:val="en-US"/>
              </w:rPr>
              <w:t>Metabolic/electrolyte abnormalit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1 - 1.0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35</w:t>
            </w:r>
          </w:p>
        </w:tc>
      </w:tr>
      <w:tr w:rsidR="00DA05C1" w:rsidRPr="00D727BE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6FD0" w:rsidRPr="00836FD0" w:rsidRDefault="00C37AFB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</w:t>
            </w:r>
            <w:r w:rsidR="00CF5461"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>Acute r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esp</w:t>
            </w:r>
            <w:r w:rsidR="0088551D">
              <w:rPr>
                <w:rFonts w:eastAsia="Times New Roman" w:cs="Arial"/>
                <w:bCs/>
                <w:color w:val="000000"/>
                <w:lang w:val="en-US"/>
              </w:rPr>
              <w:t>iratory i</w:t>
            </w:r>
            <w:r w:rsidR="00836FD0" w:rsidRPr="00836FD0">
              <w:rPr>
                <w:rFonts w:eastAsia="Times New Roman" w:cs="Arial"/>
                <w:bCs/>
                <w:color w:val="000000"/>
                <w:lang w:val="en-US"/>
              </w:rPr>
              <w:t>nsufficienc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6FD0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1 - 1.0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6FD0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1</w:t>
            </w:r>
          </w:p>
        </w:tc>
      </w:tr>
      <w:tr w:rsidR="00835A4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Pr="00836FD0" w:rsidRDefault="00835A41" w:rsidP="00F9448A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Unknown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264E70" w:rsidP="00F9448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7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264E70" w:rsidP="00F9448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1 - 0.83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F9448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Pr="00836FD0" w:rsidRDefault="00835A41" w:rsidP="00F9448A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lastRenderedPageBreak/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Other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264E70" w:rsidP="00F9448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3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264E70" w:rsidP="00F9448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5 - 1.22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F9448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CA035B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Pr="00C37AFB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Medications given/interventions during the even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D727BE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Pr="00C37AFB" w:rsidRDefault="00835A41" w:rsidP="00BB7238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Dextrose bolus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8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0</w:t>
            </w:r>
            <w:r w:rsidR="00835A41">
              <w:rPr>
                <w:rFonts w:cs="Arial"/>
                <w:color w:val="000000"/>
                <w:lang w:val="en-US"/>
              </w:rPr>
              <w:t xml:space="preserve"> – </w:t>
            </w:r>
            <w:r>
              <w:rPr>
                <w:rFonts w:cs="Arial"/>
                <w:color w:val="000000"/>
                <w:lang w:val="en-US"/>
              </w:rPr>
              <w:t>0.98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2</w:t>
            </w:r>
          </w:p>
        </w:tc>
      </w:tr>
      <w:tr w:rsidR="00835A4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Amiodaron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264E70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0 - 1.1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Atropin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4 - 0.7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264E70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Calcium c</w:t>
            </w:r>
            <w:r w:rsidRPr="0088551D">
              <w:rPr>
                <w:rFonts w:eastAsia="Times New Roman" w:cs="Arial"/>
                <w:bCs/>
                <w:color w:val="000000"/>
                <w:lang w:val="en-US"/>
              </w:rPr>
              <w:t>hl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>oride/g</w:t>
            </w:r>
            <w:r w:rsidRPr="0088551D">
              <w:rPr>
                <w:rFonts w:eastAsia="Times New Roman" w:cs="Arial"/>
                <w:bCs/>
                <w:color w:val="000000"/>
                <w:lang w:val="en-US"/>
              </w:rPr>
              <w:t>luconat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9 - 0.8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Epinephrin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3 - 0.6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Dopamin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1 - 0.8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Sodium b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icarbonat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61 - 0.6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Fluid b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olus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4</w:t>
            </w:r>
            <w:r w:rsidR="00835A41">
              <w:rPr>
                <w:rFonts w:cs="Arial"/>
                <w:color w:val="000000"/>
                <w:lang w:val="en-US"/>
              </w:rPr>
              <w:t xml:space="preserve"> - 1.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20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Lidocain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20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6 - 1.2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Magnesium Sulfat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2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7 - 1.1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Norepinephrin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0 - 0.8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Insertion of airwa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1 - 1.1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Illness c</w:t>
            </w: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ategory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3B73C1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Medical cardiac vs. medical non-cardiac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2 - 1.2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D5046A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Surgical cardiac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 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>medical non-cardiac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7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68 - 1.9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D5046A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Surgical non-cardiac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 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>medical non-cardiac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2 - 1.4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Trauma vs. 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>medical non-cardiac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8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4 - 1.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8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Pr="00836FD0" w:rsidRDefault="00835A41" w:rsidP="0041479A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Other vs. 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>medical non-cardiac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41479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47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41479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25 - 1.72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41479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Location of arres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Emergency Department vs. ICU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3 -1.2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Floor with telemetry vs. ICU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1 - 1.2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Floor without telemetry vs. ICU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8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2 - 1.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44</w:t>
            </w:r>
          </w:p>
        </w:tc>
      </w:tr>
      <w:tr w:rsidR="00835A41" w:rsidRPr="00D5046A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Other vs. ICU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4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7 - 1.5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D5046A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Year of arres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D5046A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01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2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 - 1.2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11</w:t>
            </w:r>
          </w:p>
        </w:tc>
      </w:tr>
      <w:tr w:rsidR="00835A41" w:rsidRPr="00D5046A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2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20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4 - 1.3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 w:rsidRPr="0088551D">
              <w:rPr>
                <w:rFonts w:cs="Arial"/>
                <w:color w:val="000000"/>
                <w:lang w:val="en-US"/>
              </w:rPr>
              <w:t>0.</w:t>
            </w:r>
            <w:r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3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4 - 1.5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D5046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4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8 - 1.5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5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8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19 - 1.5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6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835A41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47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27 - 1.7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7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5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3 - 1.8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8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60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37 - 1.8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09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66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43 - 1.9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2010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 xml:space="preserve"> vs.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2000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79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53 - 2.1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Ownership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Government vs. p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rivat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 w:rsidRPr="0088551D">
              <w:rPr>
                <w:rFonts w:cs="Arial"/>
                <w:color w:val="000000"/>
                <w:lang w:val="en-US"/>
              </w:rPr>
              <w:t xml:space="preserve">0.93 - </w:t>
            </w:r>
            <w:r w:rsidR="00717B93">
              <w:rPr>
                <w:rFonts w:cs="Arial"/>
                <w:color w:val="000000"/>
                <w:lang w:val="en-US"/>
              </w:rPr>
              <w:t>1.1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1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Non-profit vs. p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rivate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8 - 1.1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16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Geographical l</w:t>
            </w: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ocation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lastRenderedPageBreak/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South-East vs. North-East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8 - 1.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28</w:t>
            </w:r>
          </w:p>
        </w:tc>
      </w:tr>
      <w:tr w:rsidR="00835A41" w:rsidRPr="0088551D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Mid-West vs. North-East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D5046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4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6</w:t>
            </w:r>
            <w:r w:rsidR="00835A41">
              <w:rPr>
                <w:rFonts w:cs="Arial"/>
                <w:color w:val="000000"/>
                <w:lang w:val="en-US"/>
              </w:rPr>
              <w:t xml:space="preserve"> - 1.1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34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South-West vs. North-East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3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5 - 1.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09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West vs. North-East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1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4 - 1.1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73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Bed siz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250 – 499 vs. 1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-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24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9 - 1.1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10</w:t>
            </w:r>
          </w:p>
        </w:tc>
      </w:tr>
      <w:tr w:rsidR="00835A41" w:rsidRPr="00717B93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500+ vs. 1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-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249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0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8 - 1.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717B93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19</w:t>
            </w:r>
          </w:p>
        </w:tc>
      </w:tr>
      <w:tr w:rsidR="00835A41" w:rsidRPr="007C324A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C37AFB">
              <w:rPr>
                <w:rFonts w:eastAsia="Times New Roman" w:cs="Arial"/>
                <w:bCs/>
                <w:color w:val="000000"/>
                <w:lang w:val="en-US"/>
              </w:rPr>
              <w:t>Teaching Status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Minor teaching vs. m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ajor teaching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5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FB7F05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0 – 0.9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  <w:hideMark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 xml:space="preserve">    Non-teaching vs. m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ajor teaching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8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82 – 0.9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835A41" w:rsidRPr="0088551D" w:rsidRDefault="00FB7F05" w:rsidP="007C324A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&lt; 0.0</w:t>
            </w:r>
            <w:r w:rsidRPr="0088551D">
              <w:rPr>
                <w:rFonts w:cs="Arial"/>
                <w:color w:val="000000"/>
                <w:lang w:val="en-US"/>
              </w:rPr>
              <w:t>01</w:t>
            </w:r>
          </w:p>
        </w:tc>
      </w:tr>
      <w:tr w:rsidR="00835A41" w:rsidRPr="00FB7F05" w:rsidTr="00835A41">
        <w:trPr>
          <w:trHeight w:val="20"/>
        </w:trPr>
        <w:tc>
          <w:tcPr>
            <w:tcW w:w="2692" w:type="pct"/>
            <w:shd w:val="clear" w:color="auto" w:fill="auto"/>
            <w:vAlign w:val="center"/>
          </w:tcPr>
          <w:p w:rsidR="00835A41" w:rsidRPr="00836FD0" w:rsidRDefault="00835A41" w:rsidP="00C37A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lang w:val="en-US"/>
              </w:rPr>
              <w:t>Location (u</w:t>
            </w:r>
            <w:r w:rsidRPr="00836FD0">
              <w:rPr>
                <w:rFonts w:eastAsia="Times New Roman" w:cs="Arial"/>
                <w:bCs/>
                <w:color w:val="000000"/>
                <w:lang w:val="en-US"/>
              </w:rPr>
              <w:t>rban vs. rural</w:t>
            </w:r>
            <w:r>
              <w:rPr>
                <w:rFonts w:eastAsia="Times New Roman"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7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835A41" w:rsidRPr="0088551D" w:rsidRDefault="00FB7F05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90 - 1.05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835A41" w:rsidRPr="0088551D" w:rsidRDefault="00835A41" w:rsidP="00C37AFB">
            <w:pPr>
              <w:spacing w:after="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.49</w:t>
            </w:r>
          </w:p>
        </w:tc>
      </w:tr>
    </w:tbl>
    <w:p w:rsidR="00A87956" w:rsidRDefault="008011A5">
      <w:pPr>
        <w:rPr>
          <w:lang w:val="en-US"/>
        </w:rPr>
      </w:pPr>
      <w:r w:rsidRPr="00C21B50">
        <w:rPr>
          <w:lang w:val="en-US"/>
        </w:rPr>
        <w:t>*</w:t>
      </w:r>
      <w:r w:rsidR="003B73C1">
        <w:rPr>
          <w:lang w:val="en-US"/>
        </w:rPr>
        <w:t>CI: Confidence interval, CNS: central nervous system, ICU: Intensive care unit</w:t>
      </w:r>
    </w:p>
    <w:sectPr w:rsidR="00A87956" w:rsidSect="00B352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AFB" w:rsidRDefault="00C37AFB" w:rsidP="00836FD0">
      <w:pPr>
        <w:spacing w:after="0" w:line="240" w:lineRule="auto"/>
      </w:pPr>
      <w:r>
        <w:separator/>
      </w:r>
    </w:p>
  </w:endnote>
  <w:endnote w:type="continuationSeparator" w:id="0">
    <w:p w:rsidR="00C37AFB" w:rsidRDefault="00C37AFB" w:rsidP="00836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2ADB" w:rsidRDefault="00042AD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2ADB" w:rsidRDefault="00042AD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2ADB" w:rsidRDefault="00042A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AFB" w:rsidRDefault="00C37AFB" w:rsidP="00836FD0">
      <w:pPr>
        <w:spacing w:after="0" w:line="240" w:lineRule="auto"/>
      </w:pPr>
      <w:r>
        <w:separator/>
      </w:r>
    </w:p>
  </w:footnote>
  <w:footnote w:type="continuationSeparator" w:id="0">
    <w:p w:rsidR="00C37AFB" w:rsidRDefault="00C37AFB" w:rsidP="00836F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2ADB" w:rsidRDefault="00042AD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2ADB" w:rsidRDefault="00042AD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23E" w:rsidRPr="008011A5" w:rsidRDefault="00042ADB" w:rsidP="00B3523E">
    <w:pPr>
      <w:pStyle w:val="Header"/>
      <w:rPr>
        <w:b/>
        <w:lang w:val="en-US"/>
      </w:rPr>
    </w:pPr>
    <w:r>
      <w:rPr>
        <w:b/>
        <w:lang w:val="en-US"/>
      </w:rPr>
      <w:t xml:space="preserve">Additional file 3: </w:t>
    </w:r>
    <w:r w:rsidR="00CA035B">
      <w:rPr>
        <w:b/>
        <w:lang w:val="en-US"/>
      </w:rPr>
      <w:t xml:space="preserve">Table </w:t>
    </w:r>
    <w:r>
      <w:rPr>
        <w:b/>
        <w:lang w:val="en-US"/>
      </w:rPr>
      <w:t>S</w:t>
    </w:r>
    <w:r w:rsidR="00CA035B">
      <w:rPr>
        <w:b/>
        <w:lang w:val="en-US"/>
      </w:rPr>
      <w:t>3</w:t>
    </w:r>
    <w:r w:rsidR="00B3523E" w:rsidRPr="008011A5">
      <w:rPr>
        <w:b/>
        <w:lang w:val="en-US"/>
      </w:rPr>
      <w:t xml:space="preserve"> – Primary m</w:t>
    </w:r>
    <w:r w:rsidR="00B3523E">
      <w:rPr>
        <w:b/>
        <w:lang w:val="en-US"/>
      </w:rPr>
      <w:t xml:space="preserve">ultivariable model: </w:t>
    </w:r>
    <w:r w:rsidR="00B3523E" w:rsidRPr="008011A5">
      <w:rPr>
        <w:b/>
        <w:lang w:val="en-US"/>
      </w:rPr>
      <w:t>association between multiple variables and survival to discharge</w:t>
    </w:r>
  </w:p>
  <w:p w:rsidR="00557480" w:rsidRPr="00B3523E" w:rsidRDefault="00557480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836FD0"/>
    <w:rsid w:val="00042ADB"/>
    <w:rsid w:val="000A6DDF"/>
    <w:rsid w:val="001C5570"/>
    <w:rsid w:val="00264E70"/>
    <w:rsid w:val="00316D58"/>
    <w:rsid w:val="003B73C1"/>
    <w:rsid w:val="004033B1"/>
    <w:rsid w:val="00520B82"/>
    <w:rsid w:val="00557480"/>
    <w:rsid w:val="006B7C88"/>
    <w:rsid w:val="006E372B"/>
    <w:rsid w:val="00717B93"/>
    <w:rsid w:val="00754CCF"/>
    <w:rsid w:val="00776E34"/>
    <w:rsid w:val="00792D27"/>
    <w:rsid w:val="007C324A"/>
    <w:rsid w:val="008011A5"/>
    <w:rsid w:val="00835A41"/>
    <w:rsid w:val="00836FD0"/>
    <w:rsid w:val="00882855"/>
    <w:rsid w:val="0088551D"/>
    <w:rsid w:val="009D315D"/>
    <w:rsid w:val="00A61B92"/>
    <w:rsid w:val="00A87956"/>
    <w:rsid w:val="00B3523E"/>
    <w:rsid w:val="00BB7238"/>
    <w:rsid w:val="00C21B50"/>
    <w:rsid w:val="00C37AFB"/>
    <w:rsid w:val="00CA035B"/>
    <w:rsid w:val="00CF5461"/>
    <w:rsid w:val="00D5046A"/>
    <w:rsid w:val="00D727BE"/>
    <w:rsid w:val="00DA05C1"/>
    <w:rsid w:val="00E812F2"/>
    <w:rsid w:val="00E849C8"/>
    <w:rsid w:val="00F94765"/>
    <w:rsid w:val="00FB7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D58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FD0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36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FD0"/>
    <w:rPr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FD0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36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FD0"/>
    <w:rPr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6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</dc:creator>
  <cp:lastModifiedBy>asangkula</cp:lastModifiedBy>
  <cp:revision>3</cp:revision>
  <cp:lastPrinted>2014-04-04T16:50:00Z</cp:lastPrinted>
  <dcterms:created xsi:type="dcterms:W3CDTF">2014-09-04T15:59:00Z</dcterms:created>
  <dcterms:modified xsi:type="dcterms:W3CDTF">2015-03-12T18:10:00Z</dcterms:modified>
</cp:coreProperties>
</file>